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40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080"/>
        <w:gridCol w:w="1100"/>
        <w:gridCol w:w="1260"/>
        <w:gridCol w:w="1100"/>
        <w:gridCol w:w="1080"/>
        <w:gridCol w:w="643"/>
        <w:gridCol w:w="1500"/>
        <w:gridCol w:w="1100"/>
      </w:tblGrid>
      <w:tr w:rsidR="00CE4B4C" w:rsidRPr="00CE4B4C" w:rsidTr="00CE4B4C">
        <w:trPr>
          <w:trHeight w:val="255"/>
        </w:trPr>
        <w:tc>
          <w:tcPr>
            <w:tcW w:w="4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8C286F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able S</w:t>
            </w:r>
            <w:r w:rsidR="008C286F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20"/>
              </w:rPr>
              <w:t>2</w:t>
            </w:r>
            <w:r w:rsidRPr="00CE4B4C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. Protective loci with OR &lt;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</w:tr>
      <w:tr w:rsidR="00CE4B4C" w:rsidRPr="00CE4B4C" w:rsidTr="00CE4B4C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h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tar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Siz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proofErr w:type="spellStart"/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ytoban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Typ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dds Ratio (Case / Control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P-value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R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8538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p1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/15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91E-08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R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01287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p11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3 (9/31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90E-07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R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24974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p1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6 (10/3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29E-06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R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5144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q1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5 (28/49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67E-05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BR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8687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p1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47 (29/49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.30E-05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A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89725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8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q21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8 (2/18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67E-07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COA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24878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9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p1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6 (14/3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87E-05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B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8538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p1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 (0/15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.41E-08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B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9015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q21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08 (2/18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39E-07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B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124974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p13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9 (8/3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51E-08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B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5144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q1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9 (13/34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51E-07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KIR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9015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q21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 (5/18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16E-05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KIR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5144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q1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25 (12/34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.20E-08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90158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q21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16 (4/18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.52E-06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43539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p1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3 (21/43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.17E-07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5144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q1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g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5 (17/34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.00E-06</w:t>
            </w:r>
          </w:p>
        </w:tc>
      </w:tr>
      <w:tr w:rsidR="00CE4B4C" w:rsidRPr="00CE4B4C" w:rsidTr="00CE4B4C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OV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73617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5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q11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lo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.38 (27/48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B4C" w:rsidRPr="00CE4B4C" w:rsidRDefault="00CE4B4C" w:rsidP="00CE4B4C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CE4B4C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.42E-07</w:t>
            </w:r>
          </w:p>
        </w:tc>
      </w:tr>
    </w:tbl>
    <w:p w:rsidR="001203DD" w:rsidRDefault="001203DD"/>
    <w:sectPr w:rsidR="001203DD" w:rsidSect="001203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CE4B4C"/>
    <w:rsid w:val="001203DD"/>
    <w:rsid w:val="008C286F"/>
    <w:rsid w:val="00CE4B4C"/>
    <w:rsid w:val="00E22C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3DD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6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>BLACK EDITION - tum0r</Company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3</cp:revision>
  <dcterms:created xsi:type="dcterms:W3CDTF">2014-07-07T06:42:00Z</dcterms:created>
  <dcterms:modified xsi:type="dcterms:W3CDTF">2014-07-08T01:02:00Z</dcterms:modified>
</cp:coreProperties>
</file>